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C2537" w14:textId="193E64F2" w:rsidR="00375A6C" w:rsidRPr="009B777F" w:rsidRDefault="00375A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7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:</w:t>
      </w:r>
      <w:r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The list of identified volatile organic c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ounds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(VOCs) their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sponding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tative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, l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ear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ntion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ex, and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ntion </w:t>
      </w:r>
      <w:r w:rsidR="0029375F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07605" w:rsidRPr="009B777F">
        <w:rPr>
          <w:rFonts w:ascii="Times New Roman" w:hAnsi="Times New Roman" w:cs="Times New Roman"/>
          <w:color w:val="000000" w:themeColor="text1"/>
          <w:sz w:val="24"/>
          <w:szCs w:val="24"/>
        </w:rPr>
        <w:t>ime</w:t>
      </w:r>
      <w:r w:rsidR="009B77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5"/>
        <w:gridCol w:w="1674"/>
        <w:gridCol w:w="1674"/>
        <w:gridCol w:w="1417"/>
      </w:tblGrid>
      <w:tr w:rsidR="00375A6C" w:rsidRPr="00375A6C" w14:paraId="5BE51546" w14:textId="77777777" w:rsidTr="00410CCF">
        <w:trPr>
          <w:trHeight w:val="510"/>
        </w:trPr>
        <w:tc>
          <w:tcPr>
            <w:tcW w:w="2455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458CC" w14:textId="636A3A00" w:rsidR="00375A6C" w:rsidRPr="00867A5A" w:rsidRDefault="0029375F" w:rsidP="00867A5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Cs</w:t>
            </w:r>
          </w:p>
        </w:tc>
        <w:tc>
          <w:tcPr>
            <w:tcW w:w="894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63E90" w14:textId="7A3FB2A6" w:rsidR="00867A5A" w:rsidRPr="00867A5A" w:rsidRDefault="00867A5A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A5A">
              <w:rPr>
                <w:rFonts w:ascii="Times New Roman" w:hAnsi="Times New Roman" w:cs="Times New Roman"/>
                <w:b/>
                <w:bCs/>
              </w:rPr>
              <w:t>Quantitative</w:t>
            </w:r>
          </w:p>
          <w:p w14:paraId="7C8F88F6" w14:textId="18C7E381" w:rsidR="00375A6C" w:rsidRPr="00867A5A" w:rsidRDefault="00B646DB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="00867A5A" w:rsidRPr="00867A5A">
              <w:rPr>
                <w:rFonts w:ascii="Times New Roman" w:hAnsi="Times New Roman" w:cs="Times New Roman"/>
                <w:b/>
                <w:bCs/>
              </w:rPr>
              <w:t>on</w:t>
            </w:r>
          </w:p>
        </w:tc>
        <w:tc>
          <w:tcPr>
            <w:tcW w:w="894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EEBBA" w14:textId="77777777" w:rsidR="00B646DB" w:rsidRDefault="00B646DB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orted</w:t>
            </w:r>
          </w:p>
          <w:p w14:paraId="29863324" w14:textId="667E5D23" w:rsidR="00375A6C" w:rsidRPr="00867A5A" w:rsidRDefault="00375A6C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A5A">
              <w:rPr>
                <w:rFonts w:ascii="Times New Roman" w:hAnsi="Times New Roman" w:cs="Times New Roman"/>
                <w:b/>
                <w:bCs/>
              </w:rPr>
              <w:t>LRI</w:t>
            </w:r>
            <w:r w:rsidR="007E2C27" w:rsidRPr="007E2C2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57" w:type="pct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62AB2" w14:textId="4F54E3A3" w:rsidR="00B646DB" w:rsidRDefault="00B646DB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tention</w:t>
            </w:r>
          </w:p>
          <w:p w14:paraId="1C64A39A" w14:textId="421106FF" w:rsidR="00375A6C" w:rsidRPr="00867A5A" w:rsidRDefault="00B646DB" w:rsidP="009C03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</w:tr>
      <w:tr w:rsidR="00375A6C" w:rsidRPr="00375A6C" w14:paraId="12FD593D" w14:textId="77777777" w:rsidTr="00410CCF">
        <w:trPr>
          <w:trHeight w:val="300"/>
        </w:trPr>
        <w:tc>
          <w:tcPr>
            <w:tcW w:w="2455" w:type="pct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DFF75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Hexanal</w:t>
            </w:r>
          </w:p>
        </w:tc>
        <w:tc>
          <w:tcPr>
            <w:tcW w:w="894" w:type="pct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E345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94" w:type="pct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A21B4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757" w:type="pct"/>
            <w:tcBorders>
              <w:top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BD027" w14:textId="5EA53326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.73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797C8DDA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5304F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-Hex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B148E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0348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ACCB7" w14:textId="02A829F4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7.7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26D55BC4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ACA53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09BCF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61CE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EC4EB" w14:textId="085E2466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.4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50915AD6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E335C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Hepta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5435D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612B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7C3DA" w14:textId="1EA71DB9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.7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728500B9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69902" w14:textId="05C959F0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,5-Dimethyl</w:t>
            </w:r>
            <w:r w:rsidR="00574FD1">
              <w:rPr>
                <w:rFonts w:ascii="Times New Roman" w:hAnsi="Times New Roman" w:cs="Times New Roman"/>
              </w:rPr>
              <w:t>-</w:t>
            </w:r>
            <w:r w:rsidRPr="00375A6C">
              <w:rPr>
                <w:rFonts w:ascii="Times New Roman" w:hAnsi="Times New Roman" w:cs="Times New Roman"/>
              </w:rPr>
              <w:t>pyrazi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8D6B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10C9C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D7B0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.966</w:t>
            </w:r>
          </w:p>
        </w:tc>
      </w:tr>
      <w:tr w:rsidR="00375A6C" w:rsidRPr="00375A6C" w14:paraId="43AFBCA6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9A2DA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)-2-Hept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989E5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BE40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84945" w14:textId="33D70822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</w:t>
            </w:r>
            <w:r w:rsidR="009A2E36">
              <w:rPr>
                <w:rFonts w:ascii="Times New Roman" w:hAnsi="Times New Roman" w:cs="Times New Roman"/>
              </w:rPr>
              <w:t>.000</w:t>
            </w:r>
          </w:p>
        </w:tc>
      </w:tr>
      <w:tr w:rsidR="00375A6C" w:rsidRPr="00375A6C" w14:paraId="1041425E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50B50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FE23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53B6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3E05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.037</w:t>
            </w:r>
          </w:p>
        </w:tc>
      </w:tr>
      <w:tr w:rsidR="00375A6C" w:rsidRPr="00375A6C" w14:paraId="0B2D698D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BD9CE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-Octen-3-o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F7C85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8B52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9C9BF" w14:textId="3DA81046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</w:t>
            </w:r>
            <w:r w:rsidR="009A2E36">
              <w:rPr>
                <w:rFonts w:ascii="Times New Roman" w:hAnsi="Times New Roman" w:cs="Times New Roman"/>
              </w:rPr>
              <w:t>.000</w:t>
            </w:r>
          </w:p>
        </w:tc>
        <w:bookmarkStart w:id="0" w:name="_GoBack"/>
        <w:bookmarkEnd w:id="0"/>
      </w:tr>
      <w:tr w:rsidR="00375A6C" w:rsidRPr="00375A6C" w14:paraId="46312915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65147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,3-Octanedi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8FF6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A56B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CF3C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.237</w:t>
            </w:r>
          </w:p>
        </w:tc>
      </w:tr>
      <w:tr w:rsidR="00375A6C" w:rsidRPr="00375A6C" w14:paraId="5493077D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1D3FB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Furan-2-Penty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E3DB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28726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78555" w14:textId="5340D644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.5</w:t>
            </w:r>
            <w:r w:rsidR="009A2E36">
              <w:rPr>
                <w:rFonts w:ascii="Times New Roman" w:hAnsi="Times New Roman" w:cs="Times New Roman"/>
              </w:rPr>
              <w:t>00</w:t>
            </w:r>
          </w:p>
        </w:tc>
      </w:tr>
      <w:tr w:rsidR="00375A6C" w:rsidRPr="00375A6C" w14:paraId="3297420D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318C2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Octa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995D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6C20F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F8893" w14:textId="4F0843CF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4</w:t>
            </w:r>
            <w:r w:rsidR="009A2E36">
              <w:rPr>
                <w:rFonts w:ascii="Times New Roman" w:hAnsi="Times New Roman" w:cs="Times New Roman"/>
              </w:rPr>
              <w:t>.000</w:t>
            </w:r>
          </w:p>
        </w:tc>
      </w:tr>
      <w:tr w:rsidR="00375A6C" w:rsidRPr="00375A6C" w14:paraId="1B459E47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DAD9C" w14:textId="2AB473DB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5A6C">
              <w:rPr>
                <w:rFonts w:ascii="Times New Roman" w:hAnsi="Times New Roman" w:cs="Times New Roman"/>
              </w:rPr>
              <w:t>E)</w:t>
            </w:r>
            <w:r>
              <w:rPr>
                <w:rFonts w:ascii="Times New Roman" w:hAnsi="Times New Roman" w:cs="Times New Roman"/>
              </w:rPr>
              <w:t>-</w:t>
            </w:r>
            <w:r w:rsidR="00375A6C" w:rsidRPr="00375A6C">
              <w:rPr>
                <w:rFonts w:ascii="Times New Roman" w:hAnsi="Times New Roman" w:cs="Times New Roman"/>
              </w:rPr>
              <w:t>2,4-Heptadi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A1F0D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6066C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128C3" w14:textId="202039E9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4.3</w:t>
            </w:r>
            <w:r w:rsidR="009A2E36">
              <w:rPr>
                <w:rFonts w:ascii="Times New Roman" w:hAnsi="Times New Roman" w:cs="Times New Roman"/>
              </w:rPr>
              <w:t>00</w:t>
            </w:r>
          </w:p>
        </w:tc>
      </w:tr>
      <w:tr w:rsidR="00375A6C" w:rsidRPr="00375A6C" w14:paraId="1DD47B9B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5D0AD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p-Cyme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3503F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A3ABC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BFA77" w14:textId="0F5A71B2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4.75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121C46D3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6A1A7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3-Octene-2-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47449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DEEA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9909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5.425</w:t>
            </w:r>
          </w:p>
        </w:tc>
      </w:tr>
      <w:tr w:rsidR="00375A6C" w:rsidRPr="00375A6C" w14:paraId="7ECE5888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5C3F3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)-2-Oct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B1D1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6DC35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ABE96" w14:textId="7277769A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6.2</w:t>
            </w:r>
            <w:r w:rsidR="009A2E36">
              <w:rPr>
                <w:rFonts w:ascii="Times New Roman" w:hAnsi="Times New Roman" w:cs="Times New Roman"/>
              </w:rPr>
              <w:t>00</w:t>
            </w:r>
          </w:p>
        </w:tc>
      </w:tr>
      <w:tr w:rsidR="00375A6C" w:rsidRPr="00375A6C" w14:paraId="048A1C18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743A7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Acetophen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B4D6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4A22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CE42B" w14:textId="6C0DE5EF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6.4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1E8FFA76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4695C" w14:textId="440FBC37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5A6C">
              <w:rPr>
                <w:rFonts w:ascii="Times New Roman" w:hAnsi="Times New Roman" w:cs="Times New Roman"/>
              </w:rPr>
              <w:t>E)</w:t>
            </w:r>
            <w:r>
              <w:rPr>
                <w:rFonts w:ascii="Times New Roman" w:hAnsi="Times New Roman" w:cs="Times New Roman"/>
              </w:rPr>
              <w:t>-</w:t>
            </w:r>
            <w:r w:rsidR="00375A6C" w:rsidRPr="00375A6C">
              <w:rPr>
                <w:rFonts w:ascii="Times New Roman" w:hAnsi="Times New Roman" w:cs="Times New Roman"/>
              </w:rPr>
              <w:t>3,5-Octadiene</w:t>
            </w:r>
            <w:r w:rsidR="009C038C">
              <w:rPr>
                <w:rFonts w:ascii="Times New Roman" w:hAnsi="Times New Roman" w:cs="Times New Roman"/>
              </w:rPr>
              <w:t xml:space="preserve"> </w:t>
            </w:r>
            <w:r w:rsidR="00375A6C" w:rsidRPr="00375A6C">
              <w:rPr>
                <w:rFonts w:ascii="Times New Roman" w:hAnsi="Times New Roman" w:cs="Times New Roman"/>
              </w:rPr>
              <w:t>2</w:t>
            </w:r>
            <w:r w:rsidR="009C038C">
              <w:rPr>
                <w:rFonts w:ascii="Times New Roman" w:hAnsi="Times New Roman" w:cs="Times New Roman"/>
              </w:rPr>
              <w:t>-</w:t>
            </w:r>
            <w:r w:rsidR="00375A6C" w:rsidRPr="00375A6C">
              <w:rPr>
                <w:rFonts w:ascii="Times New Roman" w:hAnsi="Times New Roman" w:cs="Times New Roman"/>
              </w:rPr>
              <w:t>on</w:t>
            </w:r>
            <w:r w:rsidR="009C038C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AC17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BEFC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A9C6D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6.692</w:t>
            </w:r>
          </w:p>
        </w:tc>
      </w:tr>
      <w:tr w:rsidR="00375A6C" w:rsidRPr="00375A6C" w14:paraId="7FD16653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833E5" w14:textId="1D069D30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Unknown</w:t>
            </w:r>
            <w:r w:rsidR="00574FD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BA66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C22A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9201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8.029</w:t>
            </w:r>
          </w:p>
        </w:tc>
      </w:tr>
      <w:tr w:rsidR="00375A6C" w:rsidRPr="00375A6C" w14:paraId="565558CB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F7909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Nona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323E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59317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88CFC" w14:textId="2A124E9C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8.1</w:t>
            </w:r>
            <w:r w:rsidR="009A2E36">
              <w:rPr>
                <w:rFonts w:ascii="Times New Roman" w:hAnsi="Times New Roman" w:cs="Times New Roman"/>
              </w:rPr>
              <w:t>00</w:t>
            </w:r>
          </w:p>
        </w:tc>
      </w:tr>
      <w:tr w:rsidR="00375A6C" w:rsidRPr="00375A6C" w14:paraId="2E28595B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C34E5" w14:textId="317A8366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,</w:t>
            </w:r>
            <w:r w:rsidR="00410CCF">
              <w:rPr>
                <w:rFonts w:ascii="Times New Roman" w:hAnsi="Times New Roman" w:cs="Times New Roman"/>
              </w:rPr>
              <w:t xml:space="preserve"> </w:t>
            </w:r>
            <w:r w:rsidRPr="00375A6C">
              <w:rPr>
                <w:rFonts w:ascii="Times New Roman" w:hAnsi="Times New Roman" w:cs="Times New Roman"/>
              </w:rPr>
              <w:t>E)</w:t>
            </w:r>
            <w:r w:rsidR="00410CCF">
              <w:rPr>
                <w:rFonts w:ascii="Times New Roman" w:hAnsi="Times New Roman" w:cs="Times New Roman"/>
              </w:rPr>
              <w:t>-</w:t>
            </w:r>
            <w:r w:rsidR="00410CCF" w:rsidRPr="00375A6C">
              <w:rPr>
                <w:rFonts w:ascii="Times New Roman" w:hAnsi="Times New Roman" w:cs="Times New Roman"/>
              </w:rPr>
              <w:t>2,4-</w:t>
            </w:r>
            <w:r w:rsidRPr="00375A6C">
              <w:rPr>
                <w:rFonts w:ascii="Times New Roman" w:hAnsi="Times New Roman" w:cs="Times New Roman"/>
              </w:rPr>
              <w:t>Octadi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042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AAA54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5480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8.179</w:t>
            </w:r>
          </w:p>
        </w:tc>
      </w:tr>
      <w:tr w:rsidR="00375A6C" w:rsidRPr="00375A6C" w14:paraId="2372CFC6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8CFB9" w14:textId="3071965A" w:rsidR="00375A6C" w:rsidRPr="00375A6C" w:rsidRDefault="00574FD1" w:rsidP="00375A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2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5D9F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829A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1EF36" w14:textId="1B5E753D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8.62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74FAE6EE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999ACD" w14:textId="484D3C8E" w:rsidR="00375A6C" w:rsidRPr="00375A6C" w:rsidRDefault="00574FD1" w:rsidP="00375A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3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462F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59C4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96E57" w14:textId="11C4725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8.83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10972E47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A24E2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H-Indene, 2,3-dihydro-4-methy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5C5A5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C3915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6DB4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9.056</w:t>
            </w:r>
          </w:p>
        </w:tc>
      </w:tr>
      <w:tr w:rsidR="00375A6C" w:rsidRPr="00375A6C" w14:paraId="59F0F7F9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71A76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3-Nonen 2-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ECAF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DB5CE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489A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9.361</w:t>
            </w:r>
          </w:p>
        </w:tc>
      </w:tr>
      <w:tr w:rsidR="00375A6C" w:rsidRPr="00375A6C" w14:paraId="1AD45B0B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5E96C" w14:textId="15A11D0A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Unknown</w:t>
            </w:r>
            <w:r w:rsidR="00574FD1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87F2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37189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47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7513C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9.453</w:t>
            </w:r>
          </w:p>
        </w:tc>
      </w:tr>
      <w:tr w:rsidR="00375A6C" w:rsidRPr="00375A6C" w14:paraId="3CC307AC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56C5E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Citronell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B34E7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96B3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21881" w14:textId="38632A8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9.8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3152B87B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A2029" w14:textId="1AEF3CD8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lastRenderedPageBreak/>
              <w:t>(E)-</w:t>
            </w:r>
            <w:r w:rsidR="00375A6C" w:rsidRPr="00375A6C">
              <w:rPr>
                <w:rFonts w:ascii="Times New Roman" w:hAnsi="Times New Roman" w:cs="Times New Roman"/>
              </w:rPr>
              <w:t>2-Non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09419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E3656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73E03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0.102</w:t>
            </w:r>
          </w:p>
        </w:tc>
      </w:tr>
      <w:tr w:rsidR="00375A6C" w:rsidRPr="00375A6C" w14:paraId="50B1C184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C13C9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-Decan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FDC57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4B2A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74BBF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1.363</w:t>
            </w:r>
          </w:p>
        </w:tc>
      </w:tr>
      <w:tr w:rsidR="00375A6C" w:rsidRPr="00375A6C" w14:paraId="1822831A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9CAB5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Octanoic acid ethyl ester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24ED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7FDE0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35DCE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1.557</w:t>
            </w:r>
          </w:p>
        </w:tc>
      </w:tr>
      <w:tr w:rsidR="00375A6C" w:rsidRPr="00375A6C" w14:paraId="7CB60563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C390F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Deca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5F2A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9DFD6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CC3F2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1.813</w:t>
            </w:r>
          </w:p>
        </w:tc>
      </w:tr>
      <w:tr w:rsidR="00375A6C" w:rsidRPr="00375A6C" w14:paraId="073E6539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F99389" w14:textId="00A55D38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5A6C">
              <w:rPr>
                <w:rFonts w:ascii="Times New Roman" w:hAnsi="Times New Roman" w:cs="Times New Roman"/>
              </w:rPr>
              <w:t>E)</w:t>
            </w:r>
            <w:r>
              <w:rPr>
                <w:rFonts w:ascii="Times New Roman" w:hAnsi="Times New Roman" w:cs="Times New Roman"/>
              </w:rPr>
              <w:t>-</w:t>
            </w:r>
            <w:r w:rsidR="00375A6C" w:rsidRPr="00375A6C">
              <w:rPr>
                <w:rFonts w:ascii="Times New Roman" w:hAnsi="Times New Roman" w:cs="Times New Roman"/>
              </w:rPr>
              <w:t>2,4-Nonadi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DD04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B0D3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16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74C13" w14:textId="31DAC455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2.1</w:t>
            </w:r>
            <w:r w:rsidR="009A2E36">
              <w:rPr>
                <w:rFonts w:ascii="Times New Roman" w:hAnsi="Times New Roman" w:cs="Times New Roman"/>
              </w:rPr>
              <w:t>00</w:t>
            </w:r>
          </w:p>
        </w:tc>
      </w:tr>
      <w:tr w:rsidR="00375A6C" w:rsidRPr="00375A6C" w14:paraId="5D1F34B9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DF9E5" w14:textId="5E8ABA14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C</w:t>
            </w:r>
            <w:r w:rsidR="0029375F">
              <w:rPr>
                <w:rFonts w:ascii="Times New Roman" w:hAnsi="Times New Roman" w:cs="Times New Roman"/>
              </w:rPr>
              <w:t>ar</w:t>
            </w:r>
            <w:r w:rsidRPr="00375A6C">
              <w:rPr>
                <w:rFonts w:ascii="Times New Roman" w:hAnsi="Times New Roman" w:cs="Times New Roman"/>
              </w:rPr>
              <w:t>v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8BD41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13237" w14:textId="15A08A9F" w:rsidR="00375A6C" w:rsidRPr="00375A6C" w:rsidRDefault="001A58D8" w:rsidP="009C0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04C62" w14:textId="30AAD05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3.14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47FBEB88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69758" w14:textId="40B87D22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)-</w:t>
            </w:r>
            <w:r w:rsidR="00375A6C" w:rsidRPr="00375A6C">
              <w:rPr>
                <w:rFonts w:ascii="Times New Roman" w:hAnsi="Times New Roman" w:cs="Times New Roman"/>
              </w:rPr>
              <w:t>2-Decenal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8C14A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C282C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DF639" w14:textId="24075CD1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3.78</w:t>
            </w:r>
            <w:r w:rsidR="009A2E36">
              <w:rPr>
                <w:rFonts w:ascii="Times New Roman" w:hAnsi="Times New Roman" w:cs="Times New Roman"/>
              </w:rPr>
              <w:t>0</w:t>
            </w:r>
          </w:p>
        </w:tc>
      </w:tr>
      <w:tr w:rsidR="00375A6C" w:rsidRPr="00375A6C" w14:paraId="6B38852C" w14:textId="77777777" w:rsidTr="00410CCF">
        <w:trPr>
          <w:trHeight w:val="300"/>
        </w:trPr>
        <w:tc>
          <w:tcPr>
            <w:tcW w:w="24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79FF1" w14:textId="77777777" w:rsidR="00375A6C" w:rsidRPr="00375A6C" w:rsidRDefault="00375A6C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-Undecanone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FAAB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94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59B0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75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9463E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4.153</w:t>
            </w:r>
          </w:p>
        </w:tc>
      </w:tr>
      <w:tr w:rsidR="00375A6C" w:rsidRPr="00375A6C" w14:paraId="7301ABBC" w14:textId="77777777" w:rsidTr="00410CCF">
        <w:trPr>
          <w:trHeight w:val="300"/>
        </w:trPr>
        <w:tc>
          <w:tcPr>
            <w:tcW w:w="2455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9E237" w14:textId="7651F35F" w:rsidR="00375A6C" w:rsidRPr="00375A6C" w:rsidRDefault="00410CCF" w:rsidP="00375A6C">
            <w:pPr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(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5A6C">
              <w:rPr>
                <w:rFonts w:ascii="Times New Roman" w:hAnsi="Times New Roman" w:cs="Times New Roman"/>
              </w:rPr>
              <w:t>E)</w:t>
            </w:r>
            <w:r>
              <w:rPr>
                <w:rFonts w:ascii="Times New Roman" w:hAnsi="Times New Roman" w:cs="Times New Roman"/>
              </w:rPr>
              <w:t>-</w:t>
            </w:r>
            <w:r w:rsidR="00375A6C" w:rsidRPr="00375A6C">
              <w:rPr>
                <w:rFonts w:ascii="Times New Roman" w:hAnsi="Times New Roman" w:cs="Times New Roman"/>
              </w:rPr>
              <w:t>2,4- Decadienal</w:t>
            </w:r>
          </w:p>
        </w:tc>
        <w:tc>
          <w:tcPr>
            <w:tcW w:w="894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544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94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65B8B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1317</w:t>
            </w:r>
          </w:p>
        </w:tc>
        <w:tc>
          <w:tcPr>
            <w:tcW w:w="757" w:type="pct"/>
            <w:tcBorders>
              <w:bottom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2DA68" w14:textId="77777777" w:rsidR="00375A6C" w:rsidRPr="00375A6C" w:rsidRDefault="00375A6C" w:rsidP="009C038C">
            <w:pPr>
              <w:jc w:val="center"/>
              <w:rPr>
                <w:rFonts w:ascii="Times New Roman" w:hAnsi="Times New Roman" w:cs="Times New Roman"/>
              </w:rPr>
            </w:pPr>
            <w:r w:rsidRPr="00375A6C">
              <w:rPr>
                <w:rFonts w:ascii="Times New Roman" w:hAnsi="Times New Roman" w:cs="Times New Roman"/>
              </w:rPr>
              <w:t>24.891</w:t>
            </w:r>
          </w:p>
        </w:tc>
      </w:tr>
    </w:tbl>
    <w:p w14:paraId="003374CD" w14:textId="0A0C14BD" w:rsidR="005C3239" w:rsidRDefault="00375A6C">
      <w:pPr>
        <w:rPr>
          <w:rFonts w:ascii="Times New Roman" w:hAnsi="Times New Roman" w:cs="Times New Roman"/>
        </w:rPr>
      </w:pPr>
      <w:r w:rsidRPr="00375A6C">
        <w:rPr>
          <w:rFonts w:ascii="Times New Roman" w:hAnsi="Times New Roman" w:cs="Times New Roman"/>
          <w:vertAlign w:val="superscript"/>
        </w:rPr>
        <w:t>1</w:t>
      </w:r>
      <w:r w:rsidR="00407605">
        <w:rPr>
          <w:rFonts w:ascii="Times New Roman" w:hAnsi="Times New Roman" w:cs="Times New Roman"/>
        </w:rPr>
        <w:t xml:space="preserve">Linear retention index </w:t>
      </w:r>
      <w:r w:rsidR="0029375F">
        <w:rPr>
          <w:rFonts w:ascii="Times New Roman" w:hAnsi="Times New Roman" w:cs="Times New Roman"/>
        </w:rPr>
        <w:t xml:space="preserve">(LRI) </w:t>
      </w:r>
      <w:r w:rsidR="00407605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om N</w:t>
      </w:r>
      <w:r w:rsidR="00B646DB">
        <w:rPr>
          <w:rFonts w:ascii="Times New Roman" w:hAnsi="Times New Roman" w:cs="Times New Roman"/>
        </w:rPr>
        <w:t>ational Institute of Standards and Technology (version 2.3, 2017)</w:t>
      </w:r>
    </w:p>
    <w:p w14:paraId="4B7B2460" w14:textId="4AD1F75F" w:rsidR="005C3239" w:rsidRDefault="005C3239">
      <w:pPr>
        <w:rPr>
          <w:rFonts w:ascii="Times New Roman" w:hAnsi="Times New Roman" w:cs="Times New Roman"/>
        </w:rPr>
      </w:pPr>
    </w:p>
    <w:sectPr w:rsidR="005C32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96F97"/>
    <w:multiLevelType w:val="hybridMultilevel"/>
    <w:tmpl w:val="749C0D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417B2"/>
    <w:multiLevelType w:val="hybridMultilevel"/>
    <w:tmpl w:val="547EC7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76FA2"/>
    <w:multiLevelType w:val="hybridMultilevel"/>
    <w:tmpl w:val="A48ADE02"/>
    <w:lvl w:ilvl="0" w:tplc="1F6494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556B1"/>
    <w:multiLevelType w:val="hybridMultilevel"/>
    <w:tmpl w:val="16C61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97EEA"/>
    <w:multiLevelType w:val="hybridMultilevel"/>
    <w:tmpl w:val="3A4E3A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E79B1"/>
    <w:multiLevelType w:val="hybridMultilevel"/>
    <w:tmpl w:val="8B001F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9E56BE"/>
    <w:multiLevelType w:val="hybridMultilevel"/>
    <w:tmpl w:val="0D3C19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D4D12"/>
    <w:multiLevelType w:val="hybridMultilevel"/>
    <w:tmpl w:val="EFB6D3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C721C5"/>
    <w:multiLevelType w:val="hybridMultilevel"/>
    <w:tmpl w:val="629C75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A40EC"/>
    <w:multiLevelType w:val="hybridMultilevel"/>
    <w:tmpl w:val="DE66A3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432BC6"/>
    <w:multiLevelType w:val="hybridMultilevel"/>
    <w:tmpl w:val="F0D23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0"/>
  </w:num>
  <w:num w:numId="6">
    <w:abstractNumId w:val="10"/>
  </w:num>
  <w:num w:numId="7">
    <w:abstractNumId w:val="6"/>
  </w:num>
  <w:num w:numId="8">
    <w:abstractNumId w:val="1"/>
  </w:num>
  <w:num w:numId="9">
    <w:abstractNumId w:val="9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1NTQysjAxMzIwMDVU0lEKTi0uzszPAykwqgUAMbpRmywAAAA="/>
  </w:docVars>
  <w:rsids>
    <w:rsidRoot w:val="00375A6C"/>
    <w:rsid w:val="000E09A7"/>
    <w:rsid w:val="000F1C5E"/>
    <w:rsid w:val="001A4712"/>
    <w:rsid w:val="001A58D8"/>
    <w:rsid w:val="002447FE"/>
    <w:rsid w:val="00280351"/>
    <w:rsid w:val="0029375F"/>
    <w:rsid w:val="002B7883"/>
    <w:rsid w:val="00375A6C"/>
    <w:rsid w:val="00393EC0"/>
    <w:rsid w:val="00407605"/>
    <w:rsid w:val="00410CCF"/>
    <w:rsid w:val="004275AA"/>
    <w:rsid w:val="004522BF"/>
    <w:rsid w:val="00574FD1"/>
    <w:rsid w:val="00583B2F"/>
    <w:rsid w:val="005C3239"/>
    <w:rsid w:val="007561C2"/>
    <w:rsid w:val="007E2C27"/>
    <w:rsid w:val="00832D0D"/>
    <w:rsid w:val="00867A5A"/>
    <w:rsid w:val="00887544"/>
    <w:rsid w:val="009A2E36"/>
    <w:rsid w:val="009B777F"/>
    <w:rsid w:val="009C038C"/>
    <w:rsid w:val="00A61C96"/>
    <w:rsid w:val="00B329DD"/>
    <w:rsid w:val="00B646DB"/>
    <w:rsid w:val="00BC1FC5"/>
    <w:rsid w:val="00C92B28"/>
    <w:rsid w:val="00CB57A9"/>
    <w:rsid w:val="00DC7915"/>
    <w:rsid w:val="00DE5A90"/>
    <w:rsid w:val="00E20AF6"/>
    <w:rsid w:val="00E5042D"/>
    <w:rsid w:val="00F0785D"/>
    <w:rsid w:val="00F110D9"/>
    <w:rsid w:val="00F50467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7550"/>
  <w15:chartTrackingRefBased/>
  <w15:docId w15:val="{FC6DB9E9-435E-49BB-9313-6A5D7A9B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A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A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A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A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A6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67A5A"/>
    <w:pPr>
      <w:spacing w:after="0" w:line="240" w:lineRule="auto"/>
    </w:pPr>
  </w:style>
  <w:style w:type="table" w:styleId="TableGrid">
    <w:name w:val="Table Grid"/>
    <w:basedOn w:val="TableNormal"/>
    <w:uiPriority w:val="39"/>
    <w:rsid w:val="002B7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7CA6476050C44698C36E051E61B46D" ma:contentTypeVersion="17" ma:contentTypeDescription="Create a new document." ma:contentTypeScope="" ma:versionID="51406c629dd5a543165a2aa023462ab6">
  <xsd:schema xmlns:xsd="http://www.w3.org/2001/XMLSchema" xmlns:xs="http://www.w3.org/2001/XMLSchema" xmlns:p="http://schemas.microsoft.com/office/2006/metadata/properties" xmlns:ns3="e88a170a-0923-4197-8361-f265fde6c82d" xmlns:ns4="0eeb9cda-2b84-4a27-8a65-77ecdf918d8e" targetNamespace="http://schemas.microsoft.com/office/2006/metadata/properties" ma:root="true" ma:fieldsID="c1841d8db495e043d0fa691e999d1b57" ns3:_="" ns4:_="">
    <xsd:import namespace="e88a170a-0923-4197-8361-f265fde6c82d"/>
    <xsd:import namespace="0eeb9cda-2b84-4a27-8a65-77ecdf918d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a170a-0923-4197-8361-f265fde6c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b9cda-2b84-4a27-8a65-77ecdf918d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8a170a-0923-4197-8361-f265fde6c82d" xsi:nil="true"/>
  </documentManagement>
</p:properties>
</file>

<file path=customXml/itemProps1.xml><?xml version="1.0" encoding="utf-8"?>
<ds:datastoreItem xmlns:ds="http://schemas.openxmlformats.org/officeDocument/2006/customXml" ds:itemID="{A6296393-8A31-448E-8FED-F4FB99B37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8a170a-0923-4197-8361-f265fde6c82d"/>
    <ds:schemaRef ds:uri="0eeb9cda-2b84-4a27-8a65-77ecdf918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A48835-70AD-45D2-A016-585B6B67CF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F4AC73-E1AC-497D-BD05-193214993786}">
  <ds:schemaRefs>
    <ds:schemaRef ds:uri="http://purl.org/dc/terms/"/>
    <ds:schemaRef ds:uri="http://purl.org/dc/dcmitype/"/>
    <ds:schemaRef ds:uri="e88a170a-0923-4197-8361-f265fde6c82d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0eeb9cda-2b84-4a27-8a65-77ecdf918d8e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oertzen</dc:creator>
  <cp:keywords/>
  <dc:description/>
  <cp:lastModifiedBy>Michel Aliani</cp:lastModifiedBy>
  <cp:revision>2</cp:revision>
  <dcterms:created xsi:type="dcterms:W3CDTF">2025-10-21T23:35:00Z</dcterms:created>
  <dcterms:modified xsi:type="dcterms:W3CDTF">2025-10-21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7CA6476050C44698C36E051E61B46D</vt:lpwstr>
  </property>
</Properties>
</file>